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480"/>
        <w:tblW w:w="10707" w:type="dxa"/>
        <w:tblLook w:val="04A0"/>
      </w:tblPr>
      <w:tblGrid>
        <w:gridCol w:w="974"/>
        <w:gridCol w:w="3595"/>
        <w:gridCol w:w="1957"/>
        <w:gridCol w:w="974"/>
        <w:gridCol w:w="2111"/>
        <w:gridCol w:w="1096"/>
      </w:tblGrid>
      <w:tr w:rsidR="0077452F" w:rsidRPr="0077452F" w:rsidTr="0077452F">
        <w:trPr>
          <w:trHeight w:val="330"/>
        </w:trPr>
        <w:tc>
          <w:tcPr>
            <w:tcW w:w="10707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52F" w:rsidRPr="0077452F" w:rsidRDefault="00CE5CD2" w:rsidP="00CE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utative methylation s</w:t>
            </w:r>
            <w:r w:rsidR="0077452F" w:rsidRPr="007745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te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77452F" w:rsidRPr="007745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icted by PSSMe and BPB-PPMS</w:t>
            </w:r>
          </w:p>
        </w:tc>
      </w:tr>
      <w:tr w:rsidR="0077452F" w:rsidRPr="0077452F" w:rsidTr="0077452F">
        <w:trPr>
          <w:trHeight w:val="315"/>
        </w:trPr>
        <w:tc>
          <w:tcPr>
            <w:tcW w:w="652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SMe</w:t>
            </w:r>
          </w:p>
        </w:tc>
        <w:tc>
          <w:tcPr>
            <w:tcW w:w="418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PB-PPMS</w:t>
            </w:r>
          </w:p>
        </w:tc>
      </w:tr>
      <w:tr w:rsidR="0077452F" w:rsidRPr="0077452F" w:rsidTr="0077452F">
        <w:trPr>
          <w:trHeight w:val="315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lanking residues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VM Probability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lanking residue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ore</w:t>
            </w:r>
          </w:p>
        </w:tc>
      </w:tr>
      <w:tr w:rsidR="0077452F" w:rsidRPr="0077452F" w:rsidTr="0077452F">
        <w:trPr>
          <w:trHeight w:val="315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KLRSSHNAS-</w:t>
            </w:r>
            <w:r w:rsidRPr="0077452F">
              <w:rPr>
                <w:rFonts w:ascii="Times New Roman" w:eastAsia="Times New Roman" w:hAnsi="Times New Roman" w:cs="Times New Roman"/>
                <w:color w:val="330099"/>
              </w:rPr>
              <w:t>K</w:t>
            </w: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-TLNANNMET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0.7196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168 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RSIPR</w:t>
            </w:r>
            <w:r w:rsidRPr="0077452F">
              <w:rPr>
                <w:rFonts w:ascii="Times New Roman" w:eastAsia="Times New Roman" w:hAnsi="Times New Roman" w:cs="Times New Roman"/>
                <w:color w:val="0000FF"/>
              </w:rPr>
              <w:t>K</w:t>
            </w: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LLSSD 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0.533436 </w:t>
            </w:r>
          </w:p>
        </w:tc>
      </w:tr>
      <w:tr w:rsidR="0077452F" w:rsidRPr="0077452F" w:rsidTr="0077452F">
        <w:trPr>
          <w:trHeight w:val="315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DSICQLIEV-</w:t>
            </w:r>
            <w:r w:rsidRPr="0077452F">
              <w:rPr>
                <w:rFonts w:ascii="Times New Roman" w:eastAsia="Times New Roman" w:hAnsi="Times New Roman" w:cs="Times New Roman"/>
                <w:color w:val="330099"/>
              </w:rPr>
              <w:t>K</w:t>
            </w: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-KRKKVLSWP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0.5897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195* 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RIEAL</w:t>
            </w:r>
            <w:r w:rsidRPr="0077452F">
              <w:rPr>
                <w:rFonts w:ascii="Times New Roman" w:eastAsia="Times New Roman" w:hAnsi="Times New Roman" w:cs="Times New Roman"/>
                <w:color w:val="0000FF"/>
              </w:rPr>
              <w:t>K</w:t>
            </w: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QVADK 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0.554706 </w:t>
            </w:r>
          </w:p>
        </w:tc>
      </w:tr>
      <w:tr w:rsidR="0077452F" w:rsidRPr="0077452F" w:rsidTr="0077452F">
        <w:trPr>
          <w:trHeight w:val="315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FSGALETDL-</w:t>
            </w:r>
            <w:r w:rsidRPr="0077452F">
              <w:rPr>
                <w:rFonts w:ascii="Times New Roman" w:eastAsia="Times New Roman" w:hAnsi="Times New Roman" w:cs="Times New Roman"/>
                <w:color w:val="330099"/>
              </w:rPr>
              <w:t>K</w:t>
            </w: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-ASLFDQPLS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0.8813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210 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NLLLL</w:t>
            </w:r>
            <w:r w:rsidRPr="0077452F">
              <w:rPr>
                <w:rFonts w:ascii="Times New Roman" w:eastAsia="Times New Roman" w:hAnsi="Times New Roman" w:cs="Times New Roman"/>
                <w:color w:val="0000FF"/>
              </w:rPr>
              <w:t>K</w:t>
            </w: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HLVYV 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0.537371 </w:t>
            </w:r>
          </w:p>
        </w:tc>
      </w:tr>
      <w:tr w:rsidR="0077452F" w:rsidRPr="0077452F" w:rsidTr="0077452F">
        <w:trPr>
          <w:trHeight w:val="315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QDILTILCL-</w:t>
            </w:r>
            <w:r w:rsidRPr="0077452F">
              <w:rPr>
                <w:rFonts w:ascii="Times New Roman" w:eastAsia="Times New Roman" w:hAnsi="Times New Roman" w:cs="Times New Roman"/>
                <w:color w:val="330099"/>
              </w:rPr>
              <w:t>K</w:t>
            </w: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-GPSTEGIFR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0.5483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256* 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SFEAQ</w:t>
            </w:r>
            <w:r w:rsidRPr="0077452F">
              <w:rPr>
                <w:rFonts w:ascii="Times New Roman" w:eastAsia="Times New Roman" w:hAnsi="Times New Roman" w:cs="Times New Roman"/>
                <w:color w:val="0000FF"/>
              </w:rPr>
              <w:t>K</w:t>
            </w: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DLNNK 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0.786528 </w:t>
            </w:r>
          </w:p>
        </w:tc>
      </w:tr>
      <w:tr w:rsidR="0077452F" w:rsidRPr="0077452F" w:rsidTr="0077452F">
        <w:trPr>
          <w:trHeight w:val="315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GIFRRAANE-</w:t>
            </w:r>
            <w:r w:rsidRPr="0077452F">
              <w:rPr>
                <w:rFonts w:ascii="Times New Roman" w:eastAsia="Times New Roman" w:hAnsi="Times New Roman" w:cs="Times New Roman"/>
                <w:color w:val="330099"/>
              </w:rPr>
              <w:t>K</w:t>
            </w: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-ARKELKEEL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0.8908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517* 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TFAPH</w:t>
            </w:r>
            <w:r w:rsidRPr="0077452F">
              <w:rPr>
                <w:rFonts w:ascii="Times New Roman" w:eastAsia="Times New Roman" w:hAnsi="Times New Roman" w:cs="Times New Roman"/>
                <w:color w:val="0000FF"/>
              </w:rPr>
              <w:t>K</w:t>
            </w: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KVLTK 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0.681053 </w:t>
            </w:r>
          </w:p>
        </w:tc>
      </w:tr>
      <w:tr w:rsidR="0077452F" w:rsidRPr="0077452F" w:rsidTr="0077452F">
        <w:trPr>
          <w:trHeight w:val="315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RRAANEKAR-</w:t>
            </w:r>
            <w:r w:rsidRPr="0077452F">
              <w:rPr>
                <w:rFonts w:ascii="Times New Roman" w:eastAsia="Times New Roman" w:hAnsi="Times New Roman" w:cs="Times New Roman"/>
                <w:color w:val="330099"/>
              </w:rPr>
              <w:t>K</w:t>
            </w: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-ELKEELNSG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0.8859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652 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RHRGS</w:t>
            </w:r>
            <w:r w:rsidRPr="0077452F">
              <w:rPr>
                <w:rFonts w:ascii="Times New Roman" w:eastAsia="Times New Roman" w:hAnsi="Times New Roman" w:cs="Times New Roman"/>
                <w:color w:val="0000FF"/>
              </w:rPr>
              <w:t>K</w:t>
            </w: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EPLPG 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0.52379 </w:t>
            </w:r>
          </w:p>
        </w:tc>
      </w:tr>
      <w:tr w:rsidR="0077452F" w:rsidRPr="0077452F" w:rsidTr="0077452F">
        <w:trPr>
          <w:trHeight w:val="315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ANEKARKEL-</w:t>
            </w:r>
            <w:r w:rsidRPr="0077452F">
              <w:rPr>
                <w:rFonts w:ascii="Times New Roman" w:eastAsia="Times New Roman" w:hAnsi="Times New Roman" w:cs="Times New Roman"/>
                <w:color w:val="330099"/>
              </w:rPr>
              <w:t>K</w:t>
            </w: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-EELNSGDAV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0.8214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452F" w:rsidRPr="0077452F" w:rsidTr="0077452F">
        <w:trPr>
          <w:trHeight w:val="315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PVHLLAVVF-</w:t>
            </w:r>
            <w:r w:rsidRPr="0077452F">
              <w:rPr>
                <w:rFonts w:ascii="Times New Roman" w:eastAsia="Times New Roman" w:hAnsi="Times New Roman" w:cs="Times New Roman"/>
                <w:color w:val="330099"/>
              </w:rPr>
              <w:t>K</w:t>
            </w: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-DFLRSIPRK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0.6292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452F" w:rsidRPr="0077452F" w:rsidTr="0077452F">
        <w:trPr>
          <w:trHeight w:val="315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195*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DEEDRIEAL-</w:t>
            </w:r>
            <w:r w:rsidRPr="0077452F">
              <w:rPr>
                <w:rFonts w:ascii="Times New Roman" w:eastAsia="Times New Roman" w:hAnsi="Times New Roman" w:cs="Times New Roman"/>
                <w:color w:val="330099"/>
              </w:rPr>
              <w:t>K</w:t>
            </w: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-QVADKLPRP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0.8508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452F" w:rsidRPr="0077452F" w:rsidTr="0077452F">
        <w:trPr>
          <w:trHeight w:val="315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IEALKQVAD-</w:t>
            </w:r>
            <w:r w:rsidRPr="0077452F">
              <w:rPr>
                <w:rFonts w:ascii="Times New Roman" w:eastAsia="Times New Roman" w:hAnsi="Times New Roman" w:cs="Times New Roman"/>
                <w:color w:val="330099"/>
              </w:rPr>
              <w:t>K</w:t>
            </w: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-LPRPNLLLL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0.5576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452F" w:rsidRPr="0077452F" w:rsidTr="0077452F">
        <w:trPr>
          <w:trHeight w:val="315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256*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DQSLSFEAQ-</w:t>
            </w:r>
            <w:r w:rsidRPr="0077452F">
              <w:rPr>
                <w:rFonts w:ascii="Times New Roman" w:eastAsia="Times New Roman" w:hAnsi="Times New Roman" w:cs="Times New Roman"/>
                <w:color w:val="330099"/>
              </w:rPr>
              <w:t>K</w:t>
            </w: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-DLNNKVKTL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0.7176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452F" w:rsidRPr="0077452F" w:rsidTr="0077452F">
        <w:trPr>
          <w:trHeight w:val="315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FEAQKDLNN-</w:t>
            </w:r>
            <w:r w:rsidRPr="0077452F">
              <w:rPr>
                <w:rFonts w:ascii="Times New Roman" w:eastAsia="Times New Roman" w:hAnsi="Times New Roman" w:cs="Times New Roman"/>
                <w:color w:val="330099"/>
              </w:rPr>
              <w:t>K</w:t>
            </w: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-VKTLVEFLI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0.7730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452F" w:rsidRPr="0077452F" w:rsidTr="0077452F">
        <w:trPr>
          <w:trHeight w:val="315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441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GKTKRPVDL-</w:t>
            </w:r>
            <w:r w:rsidRPr="0077452F">
              <w:rPr>
                <w:rFonts w:ascii="Times New Roman" w:eastAsia="Times New Roman" w:hAnsi="Times New Roman" w:cs="Times New Roman"/>
                <w:color w:val="330099"/>
              </w:rPr>
              <w:t>K</w:t>
            </w: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-IKNLAPGSV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0.7714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452F" w:rsidRPr="0077452F" w:rsidTr="0077452F">
        <w:trPr>
          <w:trHeight w:val="315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458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SVLPRALVL-</w:t>
            </w:r>
            <w:r w:rsidRPr="0077452F">
              <w:rPr>
                <w:rFonts w:ascii="Times New Roman" w:eastAsia="Times New Roman" w:hAnsi="Times New Roman" w:cs="Times New Roman"/>
                <w:color w:val="330099"/>
              </w:rPr>
              <w:t>K</w:t>
            </w: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-AFSSSSLDA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0.9275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452F" w:rsidRPr="0077452F" w:rsidTr="0077452F">
        <w:trPr>
          <w:trHeight w:val="315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494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FSRHQSFTT-</w:t>
            </w:r>
            <w:r w:rsidRPr="0077452F">
              <w:rPr>
                <w:rFonts w:ascii="Times New Roman" w:eastAsia="Times New Roman" w:hAnsi="Times New Roman" w:cs="Times New Roman"/>
                <w:color w:val="330099"/>
              </w:rPr>
              <w:t>K</w:t>
            </w: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-TEKGKPSRE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0.7501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452F" w:rsidRPr="0077452F" w:rsidTr="0077452F">
        <w:trPr>
          <w:trHeight w:val="315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499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SFTTKTEKG-</w:t>
            </w:r>
            <w:r w:rsidRPr="0077452F">
              <w:rPr>
                <w:rFonts w:ascii="Times New Roman" w:eastAsia="Times New Roman" w:hAnsi="Times New Roman" w:cs="Times New Roman"/>
                <w:color w:val="330099"/>
              </w:rPr>
              <w:t>K</w:t>
            </w: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-PSREIKKHS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0.6482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452F" w:rsidRPr="0077452F" w:rsidTr="0077452F">
        <w:trPr>
          <w:trHeight w:val="315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505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EKGKPSREI-</w:t>
            </w:r>
            <w:r w:rsidRPr="0077452F">
              <w:rPr>
                <w:rFonts w:ascii="Times New Roman" w:eastAsia="Times New Roman" w:hAnsi="Times New Roman" w:cs="Times New Roman"/>
                <w:color w:val="330099"/>
              </w:rPr>
              <w:t>K</w:t>
            </w: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-KHSMSFTFA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0.9173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452F" w:rsidRPr="0077452F" w:rsidTr="0077452F">
        <w:trPr>
          <w:trHeight w:val="315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517*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SMSFTFAPH-</w:t>
            </w:r>
            <w:r w:rsidRPr="0077452F">
              <w:rPr>
                <w:rFonts w:ascii="Times New Roman" w:eastAsia="Times New Roman" w:hAnsi="Times New Roman" w:cs="Times New Roman"/>
                <w:color w:val="330099"/>
              </w:rPr>
              <w:t>K</w:t>
            </w: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-KVLTKNLSA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0.883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452F" w:rsidRPr="0077452F" w:rsidTr="0077452F">
        <w:trPr>
          <w:trHeight w:val="315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522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FAPHKKVLT-</w:t>
            </w:r>
            <w:r w:rsidRPr="0077452F">
              <w:rPr>
                <w:rFonts w:ascii="Times New Roman" w:eastAsia="Times New Roman" w:hAnsi="Times New Roman" w:cs="Times New Roman"/>
                <w:color w:val="330099"/>
              </w:rPr>
              <w:t>K</w:t>
            </w: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-NLSAGSGKS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0.7765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452F" w:rsidRPr="0077452F" w:rsidTr="0077452F">
        <w:trPr>
          <w:trHeight w:val="315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545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RDHVPRGVR-</w:t>
            </w:r>
            <w:r w:rsidRPr="0077452F">
              <w:rPr>
                <w:rFonts w:ascii="Times New Roman" w:eastAsia="Times New Roman" w:hAnsi="Times New Roman" w:cs="Times New Roman"/>
                <w:color w:val="330099"/>
              </w:rPr>
              <w:t>K</w:t>
            </w: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-ESQLAGRIV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0.7416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452F" w:rsidRPr="0077452F" w:rsidTr="0077452F">
        <w:trPr>
          <w:trHeight w:val="315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705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TVSESVQRN-</w:t>
            </w:r>
            <w:r w:rsidRPr="0077452F">
              <w:rPr>
                <w:rFonts w:ascii="Times New Roman" w:eastAsia="Times New Roman" w:hAnsi="Times New Roman" w:cs="Times New Roman"/>
                <w:color w:val="330099"/>
              </w:rPr>
              <w:t>K</w:t>
            </w: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-RDCLVRRCS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0.5431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452F" w:rsidRPr="0077452F" w:rsidTr="0077452F">
        <w:trPr>
          <w:trHeight w:val="315"/>
        </w:trPr>
        <w:tc>
          <w:tcPr>
            <w:tcW w:w="7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4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ere; *are methylation sites predicted by both </w:t>
            </w:r>
            <w:r w:rsidRPr="0077452F">
              <w:rPr>
                <w:rFonts w:ascii="Times New Roman" w:eastAsia="Times New Roman" w:hAnsi="Times New Roman" w:cs="Times New Roman"/>
                <w:color w:val="000000"/>
              </w:rPr>
              <w:t>PSSMe and BPB-PPMS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52F" w:rsidRPr="0077452F" w:rsidRDefault="0077452F" w:rsidP="0077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6B153E" w:rsidRDefault="0086329F">
      <w:r>
        <w:rPr>
          <w:noProof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35.25pt;margin-top:-26.65pt;width:6in;height:50.25pt;z-index:251660288;mso-position-horizontal-relative:text;mso-position-vertical-relative:text;mso-width-relative:margin;mso-height-relative:margin" strokecolor="white [3212]">
            <v:textbox>
              <w:txbxContent>
                <w:p w:rsidR="006B153E" w:rsidRDefault="006B153E" w:rsidP="0077452F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</w:rPr>
                  </w:pPr>
                </w:p>
                <w:p w:rsidR="0077452F" w:rsidRPr="007646B2" w:rsidRDefault="00CE5CD2" w:rsidP="0077452F">
                  <w:pPr>
                    <w:spacing w:after="0" w:line="240" w:lineRule="auto"/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</w:rPr>
                    <w:t>Post translational m</w:t>
                  </w:r>
                  <w:r w:rsidR="0077452F" w:rsidRPr="007646B2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odifications </w:t>
                  </w:r>
                </w:p>
                <w:p w:rsidR="0077452F" w:rsidRPr="0077452F" w:rsidRDefault="0077452F" w:rsidP="0077452F"/>
              </w:txbxContent>
            </v:textbox>
          </v:shape>
        </w:pict>
      </w:r>
    </w:p>
    <w:p w:rsidR="006B153E" w:rsidRPr="006B153E" w:rsidRDefault="006B153E" w:rsidP="006B153E"/>
    <w:p w:rsidR="006B153E" w:rsidRPr="006B153E" w:rsidRDefault="006B153E" w:rsidP="006B153E"/>
    <w:p w:rsidR="006B153E" w:rsidRDefault="006B153E" w:rsidP="006B153E"/>
    <w:p w:rsidR="006B153E" w:rsidRPr="006B153E" w:rsidRDefault="006B153E" w:rsidP="006B153E"/>
    <w:p w:rsidR="006B153E" w:rsidRPr="006B153E" w:rsidRDefault="006B153E" w:rsidP="006B153E"/>
    <w:p w:rsidR="006B153E" w:rsidRPr="006B153E" w:rsidRDefault="006B153E" w:rsidP="006B153E"/>
    <w:p w:rsidR="006B153E" w:rsidRPr="006B153E" w:rsidRDefault="006B153E" w:rsidP="006B153E"/>
    <w:p w:rsidR="009C5672" w:rsidRDefault="006B153E" w:rsidP="006B153E">
      <w:pPr>
        <w:tabs>
          <w:tab w:val="left" w:pos="7236"/>
        </w:tabs>
      </w:pPr>
      <w:r>
        <w:tab/>
      </w:r>
    </w:p>
    <w:tbl>
      <w:tblPr>
        <w:tblW w:w="9337" w:type="dxa"/>
        <w:tblInd w:w="108" w:type="dxa"/>
        <w:tblLook w:val="04A0"/>
      </w:tblPr>
      <w:tblGrid>
        <w:gridCol w:w="1561"/>
        <w:gridCol w:w="1007"/>
        <w:gridCol w:w="873"/>
        <w:gridCol w:w="1007"/>
        <w:gridCol w:w="1007"/>
        <w:gridCol w:w="873"/>
        <w:gridCol w:w="922"/>
        <w:gridCol w:w="2087"/>
      </w:tblGrid>
      <w:tr w:rsidR="006B153E" w:rsidRPr="006B153E" w:rsidTr="006B153E">
        <w:trPr>
          <w:trHeight w:val="330"/>
        </w:trPr>
        <w:tc>
          <w:tcPr>
            <w:tcW w:w="9337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CE5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Putative </w:t>
            </w:r>
            <w:r w:rsidR="00CE5C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osphorylation sites p</w:t>
            </w:r>
            <w:r w:rsidRPr="006B1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icted by NetPhos 3.1 and GPS 3.0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8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etPhos 3.1 </w:t>
            </w:r>
          </w:p>
        </w:tc>
        <w:tc>
          <w:tcPr>
            <w:tcW w:w="488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PS 3.0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or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inas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osition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ore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toff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inase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rine (S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.69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.597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AGC/AKT/AKT1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89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59*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.63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.597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AGC/AKT/AKT1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55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CKI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30*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.04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.597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AGC/AKT/AKT1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55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CKI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323*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.83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.597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AGC/AKT/AKT1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59*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354*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.84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.597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AGC/AKT/AKT1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367*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.94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.597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AGC/AKT/AKT1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0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377*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3.80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.597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AGC/AKT/AKT1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50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CKII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11*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.46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.597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AGC/AKT/AKT1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15*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.29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.597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AGC/AKT/AKT1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84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CKII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70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PKC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62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CKII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53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cdc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30*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64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PK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4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54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DNAPK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5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4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8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69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8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60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CKII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9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9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77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30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5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30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8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31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63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CKII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31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cdc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32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81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323*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1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32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32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71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354*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367*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58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RSK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36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63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PK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377*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38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85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38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53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cdc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38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8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8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11*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15*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6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83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6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51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cdc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6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6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67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PKC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6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6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5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7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61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cdc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7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7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7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53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PKC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7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8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5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PKG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9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PK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50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5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50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4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52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72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52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53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4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54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8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57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59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59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61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84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61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DNAPK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61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55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62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PKC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64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72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65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66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51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67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61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PK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67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52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CKI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69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7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70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8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71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88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72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58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PKC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reonine (T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PKC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64*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.39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.597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AGC/AKT/AKT1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50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CKII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67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PKC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56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cdc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64*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86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8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56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56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CKII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82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PKC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76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PKC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39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63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3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1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9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1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PKC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9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74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9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88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51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82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PKC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56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66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61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71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PKC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67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PKC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rosine (Y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31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6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59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4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15"/>
        </w:trPr>
        <w:tc>
          <w:tcPr>
            <w:tcW w:w="15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73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3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unsp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153E" w:rsidRPr="006B153E" w:rsidTr="006B153E">
        <w:trPr>
          <w:trHeight w:val="300"/>
        </w:trPr>
        <w:tc>
          <w:tcPr>
            <w:tcW w:w="72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Where; *are phosphorylation sites predicted by both NetPhos 3.1 and GPS 3.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6B153E" w:rsidRDefault="006B153E" w:rsidP="006B153E">
      <w:pPr>
        <w:tabs>
          <w:tab w:val="left" w:pos="7236"/>
        </w:tabs>
      </w:pPr>
    </w:p>
    <w:p w:rsidR="006B153E" w:rsidRDefault="006B153E" w:rsidP="006B153E">
      <w:pPr>
        <w:tabs>
          <w:tab w:val="left" w:pos="7236"/>
        </w:tabs>
      </w:pPr>
    </w:p>
    <w:p w:rsidR="006B153E" w:rsidRDefault="006B153E" w:rsidP="006B153E">
      <w:pPr>
        <w:tabs>
          <w:tab w:val="left" w:pos="7236"/>
        </w:tabs>
      </w:pPr>
    </w:p>
    <w:p w:rsidR="006B153E" w:rsidRDefault="006B153E" w:rsidP="006B153E">
      <w:pPr>
        <w:tabs>
          <w:tab w:val="left" w:pos="7236"/>
        </w:tabs>
      </w:pPr>
    </w:p>
    <w:p w:rsidR="006B153E" w:rsidRDefault="006B153E" w:rsidP="006B153E">
      <w:pPr>
        <w:tabs>
          <w:tab w:val="left" w:pos="7236"/>
        </w:tabs>
      </w:pPr>
    </w:p>
    <w:p w:rsidR="006B153E" w:rsidRDefault="006B153E" w:rsidP="006B153E">
      <w:pPr>
        <w:tabs>
          <w:tab w:val="left" w:pos="7236"/>
        </w:tabs>
      </w:pPr>
    </w:p>
    <w:p w:rsidR="006B153E" w:rsidRDefault="006B153E" w:rsidP="006B153E">
      <w:pPr>
        <w:tabs>
          <w:tab w:val="left" w:pos="7236"/>
        </w:tabs>
      </w:pPr>
    </w:p>
    <w:p w:rsidR="006B153E" w:rsidRDefault="006B153E" w:rsidP="006B153E">
      <w:pPr>
        <w:tabs>
          <w:tab w:val="left" w:pos="7236"/>
        </w:tabs>
      </w:pPr>
    </w:p>
    <w:p w:rsidR="006B153E" w:rsidRDefault="006B153E" w:rsidP="006B153E">
      <w:pPr>
        <w:tabs>
          <w:tab w:val="left" w:pos="7236"/>
        </w:tabs>
      </w:pPr>
    </w:p>
    <w:p w:rsidR="006B153E" w:rsidRDefault="006B153E" w:rsidP="006B153E">
      <w:pPr>
        <w:tabs>
          <w:tab w:val="left" w:pos="7236"/>
        </w:tabs>
      </w:pPr>
    </w:p>
    <w:p w:rsidR="006B153E" w:rsidRDefault="006B153E" w:rsidP="006B153E">
      <w:pPr>
        <w:tabs>
          <w:tab w:val="left" w:pos="7236"/>
        </w:tabs>
      </w:pPr>
    </w:p>
    <w:p w:rsidR="006B153E" w:rsidRDefault="006B153E" w:rsidP="006B153E">
      <w:pPr>
        <w:tabs>
          <w:tab w:val="left" w:pos="7236"/>
        </w:tabs>
      </w:pPr>
    </w:p>
    <w:p w:rsidR="006B153E" w:rsidRDefault="006B153E" w:rsidP="006B153E">
      <w:pPr>
        <w:tabs>
          <w:tab w:val="left" w:pos="7236"/>
        </w:tabs>
      </w:pPr>
    </w:p>
    <w:p w:rsidR="006B153E" w:rsidRDefault="006B153E" w:rsidP="006B153E">
      <w:pPr>
        <w:tabs>
          <w:tab w:val="left" w:pos="7236"/>
        </w:tabs>
      </w:pPr>
    </w:p>
    <w:p w:rsidR="006B153E" w:rsidRDefault="006B153E" w:rsidP="006B153E">
      <w:pPr>
        <w:tabs>
          <w:tab w:val="left" w:pos="7236"/>
        </w:tabs>
      </w:pPr>
    </w:p>
    <w:tbl>
      <w:tblPr>
        <w:tblpPr w:leftFromText="180" w:rightFromText="180" w:vertAnchor="page" w:horzAnchor="margin" w:tblpY="1459"/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74"/>
        <w:gridCol w:w="742"/>
        <w:gridCol w:w="1182"/>
        <w:gridCol w:w="974"/>
        <w:gridCol w:w="742"/>
        <w:gridCol w:w="2694"/>
        <w:gridCol w:w="416"/>
        <w:gridCol w:w="222"/>
        <w:gridCol w:w="222"/>
        <w:gridCol w:w="222"/>
        <w:gridCol w:w="222"/>
        <w:gridCol w:w="222"/>
        <w:gridCol w:w="222"/>
        <w:gridCol w:w="222"/>
        <w:gridCol w:w="222"/>
      </w:tblGrid>
      <w:tr w:rsidR="006B153E" w:rsidRPr="006B153E" w:rsidTr="006B153E">
        <w:trPr>
          <w:gridAfter w:val="9"/>
          <w:wAfter w:w="2192" w:type="dxa"/>
          <w:trHeight w:val="333"/>
        </w:trPr>
        <w:tc>
          <w:tcPr>
            <w:tcW w:w="7308" w:type="dxa"/>
            <w:gridSpan w:val="6"/>
            <w:shd w:val="clear" w:color="auto" w:fill="auto"/>
            <w:noWrap/>
            <w:vAlign w:val="bottom"/>
            <w:hideMark/>
          </w:tcPr>
          <w:p w:rsidR="006B153E" w:rsidRPr="006B153E" w:rsidRDefault="00CE5CD2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Putative uiquitylation sites p</w:t>
            </w:r>
            <w:r w:rsidR="006B153E" w:rsidRPr="006B1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icted by Ub-Pred and BDM-PUB</w:t>
            </w:r>
          </w:p>
        </w:tc>
      </w:tr>
      <w:tr w:rsidR="006B153E" w:rsidRPr="006B153E" w:rsidTr="006B153E">
        <w:trPr>
          <w:gridAfter w:val="9"/>
          <w:wAfter w:w="2192" w:type="dxa"/>
          <w:trHeight w:val="333"/>
        </w:trPr>
        <w:tc>
          <w:tcPr>
            <w:tcW w:w="2898" w:type="dxa"/>
            <w:gridSpan w:val="3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DM-PUB</w:t>
            </w:r>
          </w:p>
        </w:tc>
        <w:tc>
          <w:tcPr>
            <w:tcW w:w="4410" w:type="dxa"/>
            <w:gridSpan w:val="3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15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b-Pred</w:t>
            </w: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ore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reshold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or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biquitinated</w:t>
            </w: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3.27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1*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Yes   Medium confidence</w:t>
            </w: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1*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Yes   Medium confidence</w:t>
            </w: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82*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Yes   Medium confidence</w:t>
            </w: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35*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Yes   Medium confidence</w:t>
            </w: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56*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Yes   Low confidence</w:t>
            </w: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82*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366*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Yes   Medium confidence</w:t>
            </w: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399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Yes   High confidence</w:t>
            </w: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58*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Yes   Medium confidence</w:t>
            </w: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.65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530*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Yes   High confidence</w:t>
            </w: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35*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652*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Yes   High confidence</w:t>
            </w: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668*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Yes   Medium confidence</w:t>
            </w: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727*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 Yes   Low confidence</w:t>
            </w: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.94</w:t>
            </w:r>
          </w:p>
        </w:tc>
        <w:tc>
          <w:tcPr>
            <w:tcW w:w="1182" w:type="dxa"/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1182" w:type="dxa"/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56*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182" w:type="dxa"/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366*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</w:p>
        </w:tc>
        <w:tc>
          <w:tcPr>
            <w:tcW w:w="1182" w:type="dxa"/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33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182" w:type="dxa"/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35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1182" w:type="dxa"/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41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182" w:type="dxa"/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43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182" w:type="dxa"/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58*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1182" w:type="dxa"/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81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  <w:tc>
          <w:tcPr>
            <w:tcW w:w="1182" w:type="dxa"/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1182" w:type="dxa"/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499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182" w:type="dxa"/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505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182" w:type="dxa"/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517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1182" w:type="dxa"/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518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1182" w:type="dxa"/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522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1182" w:type="dxa"/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530*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1182" w:type="dxa"/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545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182" w:type="dxa"/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652*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1182" w:type="dxa"/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668*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182" w:type="dxa"/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B153E" w:rsidRPr="006B153E" w:rsidTr="006B153E">
        <w:trPr>
          <w:gridAfter w:val="9"/>
          <w:wAfter w:w="2192" w:type="dxa"/>
          <w:trHeight w:val="318"/>
        </w:trPr>
        <w:tc>
          <w:tcPr>
            <w:tcW w:w="974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727*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182" w:type="dxa"/>
            <w:shd w:val="clear" w:color="auto" w:fill="auto"/>
            <w:hideMark/>
          </w:tcPr>
          <w:p w:rsidR="006B153E" w:rsidRPr="006B153E" w:rsidRDefault="006B153E" w:rsidP="006B15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B153E" w:rsidRPr="006B153E" w:rsidTr="006B153E">
        <w:trPr>
          <w:trHeight w:val="303"/>
        </w:trPr>
        <w:tc>
          <w:tcPr>
            <w:tcW w:w="950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>Where; Low confidence scores range from 0.62 ≤ s ≤ 0.69, Medium  confidence</w:t>
            </w:r>
          </w:p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 xml:space="preserve"> scores range from 0.69 ≤ s ≤ 0.84 and High Confidence scores range from 0.84 ≤ s ≤ 1.00.</w:t>
            </w:r>
          </w:p>
        </w:tc>
      </w:tr>
      <w:tr w:rsidR="006B153E" w:rsidRPr="006B153E" w:rsidTr="006B153E">
        <w:trPr>
          <w:trHeight w:val="303"/>
        </w:trPr>
        <w:tc>
          <w:tcPr>
            <w:tcW w:w="77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53E">
              <w:rPr>
                <w:rFonts w:ascii="Times New Roman" w:eastAsia="Times New Roman" w:hAnsi="Times New Roman" w:cs="Times New Roman"/>
                <w:color w:val="000000"/>
              </w:rPr>
              <w:t xml:space="preserve">*are ubiquitylation sites predicted by both Ub-Pred and BDM-PUB.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53E" w:rsidRPr="006B153E" w:rsidRDefault="006B153E" w:rsidP="006B1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6B153E" w:rsidRDefault="006B153E" w:rsidP="006B153E">
      <w:pPr>
        <w:tabs>
          <w:tab w:val="left" w:pos="7236"/>
        </w:tabs>
      </w:pPr>
    </w:p>
    <w:sectPr w:rsidR="006B153E" w:rsidSect="006B153E">
      <w:pgSz w:w="12240" w:h="15840"/>
      <w:pgMar w:top="63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defaultTabStop w:val="720"/>
  <w:characterSpacingControl w:val="doNotCompress"/>
  <w:compat/>
  <w:rsids>
    <w:rsidRoot w:val="0077452F"/>
    <w:rsid w:val="003D4A51"/>
    <w:rsid w:val="00595675"/>
    <w:rsid w:val="006B153E"/>
    <w:rsid w:val="007646B2"/>
    <w:rsid w:val="0077452F"/>
    <w:rsid w:val="0086329F"/>
    <w:rsid w:val="009C5672"/>
    <w:rsid w:val="00BE4FF5"/>
    <w:rsid w:val="00CE5CD2"/>
    <w:rsid w:val="00F848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6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45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52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6B153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153E"/>
    <w:rPr>
      <w:color w:val="800080"/>
      <w:u w:val="single"/>
    </w:rPr>
  </w:style>
  <w:style w:type="paragraph" w:customStyle="1" w:styleId="xl65">
    <w:name w:val="xl65"/>
    <w:basedOn w:val="Normal"/>
    <w:rsid w:val="006B15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B153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B153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6B153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6B153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6B153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B153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B15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6B153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6B153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6B153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6B153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6B153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6B153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9">
    <w:name w:val="xl79"/>
    <w:basedOn w:val="Normal"/>
    <w:rsid w:val="006B153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6B15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6B153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6B153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6B153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6B153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04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808</Words>
  <Characters>4612</Characters>
  <Application>Microsoft Office Word</Application>
  <DocSecurity>0</DocSecurity>
  <Lines>38</Lines>
  <Paragraphs>10</Paragraphs>
  <ScaleCrop>false</ScaleCrop>
  <Company/>
  <LinksUpToDate>false</LinksUpToDate>
  <CharactersWithSpaces>5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4</cp:revision>
  <dcterms:created xsi:type="dcterms:W3CDTF">2017-05-25T23:21:00Z</dcterms:created>
  <dcterms:modified xsi:type="dcterms:W3CDTF">2017-10-09T16:54:00Z</dcterms:modified>
</cp:coreProperties>
</file>